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629" w:rsidRDefault="00075629" w:rsidP="00075629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</w:rPr>
        <w:t>Supplementary Table 1 Compare of the quality of esophagus cleansing between carbonated beverages group and control group in the subtypes according to Chicago classification</w:t>
      </w:r>
    </w:p>
    <w:tbl>
      <w:tblPr>
        <w:tblStyle w:val="a3"/>
        <w:tblW w:w="10920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135"/>
        <w:gridCol w:w="1135"/>
        <w:gridCol w:w="1134"/>
        <w:gridCol w:w="851"/>
        <w:gridCol w:w="1134"/>
        <w:gridCol w:w="1134"/>
        <w:gridCol w:w="1134"/>
        <w:gridCol w:w="850"/>
        <w:gridCol w:w="851"/>
      </w:tblGrid>
      <w:tr w:rsidR="00075629" w:rsidTr="0007562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arbonated beverages group </w:t>
            </w:r>
          </w:p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Quality of esophagus cleansing 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lity of esophagus cleans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</w:p>
        </w:tc>
      </w:tr>
      <w:tr w:rsidR="00075629" w:rsidTr="0007562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cago class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75629" w:rsidTr="0007562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ype 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075629" w:rsidTr="00075629">
        <w:tc>
          <w:tcPr>
            <w:tcW w:w="1560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ype II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  <w:tr w:rsidR="00075629" w:rsidTr="00075629">
        <w:tc>
          <w:tcPr>
            <w:tcW w:w="1560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ype III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  <w:tr w:rsidR="00075629" w:rsidTr="0007562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5629" w:rsidRDefault="00075629">
            <w:pPr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:rsidR="00075629" w:rsidRDefault="00075629" w:rsidP="00075629">
      <w:pPr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137BAA" w:rsidRDefault="00137BAA"/>
    <w:sectPr w:rsidR="00137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504"/>
    <w:rsid w:val="00075629"/>
    <w:rsid w:val="00137BAA"/>
    <w:rsid w:val="00413118"/>
    <w:rsid w:val="007F3504"/>
    <w:rsid w:val="00F0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6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562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6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562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7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1-11-12T07:55:00Z</dcterms:created>
  <dcterms:modified xsi:type="dcterms:W3CDTF">2021-11-12T07:56:00Z</dcterms:modified>
</cp:coreProperties>
</file>